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0FF72F" w14:textId="77777777" w:rsidR="00831768" w:rsidRDefault="00831768" w:rsidP="00831768">
      <w:pPr>
        <w:spacing w:line="480" w:lineRule="auto"/>
        <w:jc w:val="both"/>
        <w:rPr>
          <w:b/>
        </w:rPr>
      </w:pPr>
      <w:r>
        <w:rPr>
          <w:b/>
        </w:rPr>
        <w:t>Table S1. X-ray data collection and refinement statistics.</w:t>
      </w:r>
    </w:p>
    <w:tbl>
      <w:tblPr>
        <w:tblW w:w="63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790"/>
        <w:gridCol w:w="3510"/>
      </w:tblGrid>
      <w:tr w:rsidR="00831768" w14:paraId="238E73A8" w14:textId="77777777" w:rsidTr="0052478C">
        <w:trPr>
          <w:trHeight w:val="113"/>
        </w:trPr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AB053" w14:textId="77777777" w:rsidR="00831768" w:rsidRDefault="00831768" w:rsidP="0052478C">
            <w:pPr>
              <w:spacing w:line="360" w:lineRule="auto"/>
              <w:ind w:left="140" w:right="1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ystal</w:t>
            </w:r>
          </w:p>
        </w:tc>
        <w:tc>
          <w:tcPr>
            <w:tcW w:w="35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B295B" w14:textId="77777777" w:rsidR="00831768" w:rsidRDefault="00831768" w:rsidP="0052478C">
            <w:pPr>
              <w:spacing w:line="360" w:lineRule="auto"/>
              <w:ind w:left="140" w:right="1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NKO1</w:t>
            </w:r>
          </w:p>
        </w:tc>
      </w:tr>
      <w:tr w:rsidR="00831768" w14:paraId="7EB0408B" w14:textId="77777777" w:rsidTr="0052478C">
        <w:trPr>
          <w:trHeight w:val="113"/>
        </w:trPr>
        <w:tc>
          <w:tcPr>
            <w:tcW w:w="630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7C794" w14:textId="77777777" w:rsidR="00831768" w:rsidRDefault="00831768" w:rsidP="0052478C">
            <w:pPr>
              <w:spacing w:line="360" w:lineRule="auto"/>
              <w:ind w:left="140" w:right="140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ata collection</w:t>
            </w:r>
          </w:p>
        </w:tc>
      </w:tr>
      <w:tr w:rsidR="00831768" w14:paraId="4F144FA1" w14:textId="77777777" w:rsidTr="0052478C">
        <w:trPr>
          <w:trHeight w:val="113"/>
        </w:trPr>
        <w:tc>
          <w:tcPr>
            <w:tcW w:w="27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91526" w14:textId="77777777" w:rsidR="00831768" w:rsidRDefault="00831768" w:rsidP="0052478C">
            <w:pPr>
              <w:spacing w:line="360" w:lineRule="auto"/>
              <w:ind w:left="140" w:right="1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pacegroup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D27FF" w14:textId="77777777" w:rsidR="00831768" w:rsidRDefault="00831768" w:rsidP="0052478C">
            <w:pPr>
              <w:spacing w:line="360" w:lineRule="auto"/>
              <w:ind w:left="140" w:right="1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1</w:t>
            </w:r>
          </w:p>
        </w:tc>
      </w:tr>
      <w:tr w:rsidR="00831768" w14:paraId="64C7FB86" w14:textId="77777777" w:rsidTr="0052478C">
        <w:trPr>
          <w:trHeight w:val="113"/>
        </w:trPr>
        <w:tc>
          <w:tcPr>
            <w:tcW w:w="27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FC634" w14:textId="77777777" w:rsidR="00831768" w:rsidRDefault="00831768" w:rsidP="0052478C">
            <w:pPr>
              <w:spacing w:line="360" w:lineRule="auto"/>
              <w:ind w:left="140" w:right="1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, b, c (Å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3963F" w14:textId="77777777" w:rsidR="00831768" w:rsidRDefault="00831768" w:rsidP="0052478C">
            <w:pPr>
              <w:spacing w:line="360" w:lineRule="auto"/>
              <w:ind w:left="140" w:right="1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8, 49.3, 83.7</w:t>
            </w:r>
          </w:p>
        </w:tc>
      </w:tr>
      <w:tr w:rsidR="00831768" w14:paraId="36964A9A" w14:textId="77777777" w:rsidTr="0052478C">
        <w:trPr>
          <w:trHeight w:val="113"/>
        </w:trPr>
        <w:tc>
          <w:tcPr>
            <w:tcW w:w="27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941A2" w14:textId="77777777" w:rsidR="00831768" w:rsidRDefault="00831768" w:rsidP="0052478C">
            <w:pPr>
              <w:spacing w:line="360" w:lineRule="auto"/>
              <w:ind w:left="140" w:right="1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α, β, γ (°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7CAA7" w14:textId="77777777" w:rsidR="00831768" w:rsidRDefault="00831768" w:rsidP="0052478C">
            <w:pPr>
              <w:spacing w:line="360" w:lineRule="auto"/>
              <w:ind w:left="140" w:right="1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.96, 89.97, 80.95</w:t>
            </w:r>
          </w:p>
        </w:tc>
      </w:tr>
      <w:tr w:rsidR="00831768" w14:paraId="1869EE0A" w14:textId="77777777" w:rsidTr="0052478C">
        <w:trPr>
          <w:trHeight w:val="113"/>
        </w:trPr>
        <w:tc>
          <w:tcPr>
            <w:tcW w:w="27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8B8EE" w14:textId="77777777" w:rsidR="00831768" w:rsidRDefault="00831768" w:rsidP="0052478C">
            <w:pPr>
              <w:spacing w:line="360" w:lineRule="auto"/>
              <w:ind w:left="140" w:right="1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olution (Å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B6B23" w14:textId="77777777" w:rsidR="00831768" w:rsidRDefault="00831768" w:rsidP="0052478C">
            <w:pPr>
              <w:spacing w:line="360" w:lineRule="auto"/>
              <w:ind w:left="140" w:right="1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08-1.85 (1.92 – 1.85)</w:t>
            </w:r>
          </w:p>
        </w:tc>
      </w:tr>
      <w:tr w:rsidR="00831768" w14:paraId="28D437A0" w14:textId="77777777" w:rsidTr="0052478C">
        <w:trPr>
          <w:trHeight w:val="113"/>
        </w:trPr>
        <w:tc>
          <w:tcPr>
            <w:tcW w:w="27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DC4AF" w14:textId="77777777" w:rsidR="00831768" w:rsidRDefault="00831768" w:rsidP="0052478C">
            <w:pPr>
              <w:spacing w:line="360" w:lineRule="auto"/>
              <w:ind w:left="140" w:right="140"/>
              <w:jc w:val="both"/>
              <w:rPr>
                <w:sz w:val="18"/>
                <w:szCs w:val="18"/>
                <w:vertAlign w:val="subscript"/>
              </w:rPr>
            </w:pPr>
            <w:proofErr w:type="spellStart"/>
            <w:r>
              <w:rPr>
                <w:i/>
                <w:sz w:val="18"/>
                <w:szCs w:val="18"/>
              </w:rPr>
              <w:t>R</w:t>
            </w:r>
            <w:r>
              <w:rPr>
                <w:sz w:val="18"/>
                <w:szCs w:val="18"/>
                <w:vertAlign w:val="subscript"/>
              </w:rPr>
              <w:t>merge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F3942" w14:textId="77777777" w:rsidR="00831768" w:rsidRDefault="00831768" w:rsidP="0052478C">
            <w:pPr>
              <w:spacing w:line="360" w:lineRule="auto"/>
              <w:ind w:left="140" w:right="1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0 (0.834)</w:t>
            </w:r>
          </w:p>
        </w:tc>
      </w:tr>
      <w:tr w:rsidR="00831768" w14:paraId="5E837DC2" w14:textId="77777777" w:rsidTr="0052478C">
        <w:trPr>
          <w:trHeight w:val="113"/>
        </w:trPr>
        <w:tc>
          <w:tcPr>
            <w:tcW w:w="27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6B3C3" w14:textId="77777777" w:rsidR="00831768" w:rsidRDefault="00831768" w:rsidP="0052478C">
            <w:pPr>
              <w:spacing w:line="360" w:lineRule="auto"/>
              <w:ind w:left="140" w:right="140"/>
              <w:jc w:val="both"/>
              <w:rPr>
                <w:sz w:val="18"/>
                <w:szCs w:val="18"/>
                <w:vertAlign w:val="subscript"/>
              </w:rPr>
            </w:pPr>
            <w:proofErr w:type="spellStart"/>
            <w:r>
              <w:rPr>
                <w:i/>
                <w:sz w:val="18"/>
                <w:szCs w:val="18"/>
              </w:rPr>
              <w:t>R</w:t>
            </w:r>
            <w:r>
              <w:rPr>
                <w:sz w:val="18"/>
                <w:szCs w:val="18"/>
                <w:vertAlign w:val="subscript"/>
              </w:rPr>
              <w:t>meas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B45DA" w14:textId="77777777" w:rsidR="00831768" w:rsidRDefault="00831768" w:rsidP="0052478C">
            <w:pPr>
              <w:spacing w:line="360" w:lineRule="auto"/>
              <w:ind w:left="140" w:right="1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9 (1.13)</w:t>
            </w:r>
          </w:p>
        </w:tc>
      </w:tr>
      <w:tr w:rsidR="00831768" w14:paraId="64CBB027" w14:textId="77777777" w:rsidTr="0052478C">
        <w:trPr>
          <w:trHeight w:val="113"/>
        </w:trPr>
        <w:tc>
          <w:tcPr>
            <w:tcW w:w="27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C52D7" w14:textId="77777777" w:rsidR="00831768" w:rsidRDefault="00831768" w:rsidP="0052478C">
            <w:pPr>
              <w:spacing w:line="360" w:lineRule="auto"/>
              <w:ind w:left="140" w:right="1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ltiplicity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2FA5E" w14:textId="77777777" w:rsidR="00831768" w:rsidRDefault="00831768" w:rsidP="0052478C">
            <w:pPr>
              <w:spacing w:line="360" w:lineRule="auto"/>
              <w:ind w:left="140" w:right="1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 (1.9)</w:t>
            </w:r>
          </w:p>
        </w:tc>
      </w:tr>
      <w:tr w:rsidR="00831768" w14:paraId="2C4A1D5C" w14:textId="77777777" w:rsidTr="0052478C">
        <w:trPr>
          <w:trHeight w:val="113"/>
        </w:trPr>
        <w:tc>
          <w:tcPr>
            <w:tcW w:w="27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1B75C" w14:textId="77777777" w:rsidR="00831768" w:rsidRDefault="00831768" w:rsidP="0052478C">
            <w:pPr>
              <w:spacing w:line="360" w:lineRule="auto"/>
              <w:ind w:left="140" w:right="140"/>
              <w:jc w:val="both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CC(</w:t>
            </w:r>
            <w:proofErr w:type="gramEnd"/>
            <w:r>
              <w:rPr>
                <w:sz w:val="18"/>
                <w:szCs w:val="18"/>
              </w:rPr>
              <w:t>1/2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4338B" w14:textId="77777777" w:rsidR="00831768" w:rsidRDefault="00831768" w:rsidP="0052478C">
            <w:pPr>
              <w:spacing w:line="360" w:lineRule="auto"/>
              <w:ind w:left="140" w:right="1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3 (0.591)</w:t>
            </w:r>
          </w:p>
        </w:tc>
      </w:tr>
      <w:tr w:rsidR="00831768" w14:paraId="0BC93566" w14:textId="77777777" w:rsidTr="0052478C">
        <w:trPr>
          <w:trHeight w:val="113"/>
        </w:trPr>
        <w:tc>
          <w:tcPr>
            <w:tcW w:w="27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51F4D" w14:textId="77777777" w:rsidR="00831768" w:rsidRDefault="00831768" w:rsidP="0052478C">
            <w:pPr>
              <w:spacing w:line="360" w:lineRule="auto"/>
              <w:ind w:left="140" w:right="1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*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E8E64" w14:textId="77777777" w:rsidR="00831768" w:rsidRDefault="00831768" w:rsidP="0052478C">
            <w:pPr>
              <w:spacing w:line="360" w:lineRule="auto"/>
              <w:ind w:left="140" w:right="1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8 (0.862)</w:t>
            </w:r>
          </w:p>
        </w:tc>
      </w:tr>
      <w:tr w:rsidR="00831768" w14:paraId="2E25EC38" w14:textId="77777777" w:rsidTr="0052478C">
        <w:trPr>
          <w:trHeight w:val="113"/>
        </w:trPr>
        <w:tc>
          <w:tcPr>
            <w:tcW w:w="27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23DD5" w14:textId="77777777" w:rsidR="00831768" w:rsidRDefault="00831768" w:rsidP="0052478C">
            <w:pPr>
              <w:spacing w:line="360" w:lineRule="auto"/>
              <w:ind w:left="140" w:right="1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/σ(I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ADB8F" w14:textId="77777777" w:rsidR="00831768" w:rsidRDefault="00831768" w:rsidP="0052478C">
            <w:pPr>
              <w:spacing w:line="360" w:lineRule="auto"/>
              <w:ind w:left="140" w:right="1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 (1.1)</w:t>
            </w:r>
          </w:p>
        </w:tc>
      </w:tr>
      <w:tr w:rsidR="00831768" w14:paraId="6ABE416D" w14:textId="77777777" w:rsidTr="0052478C">
        <w:trPr>
          <w:trHeight w:val="113"/>
        </w:trPr>
        <w:tc>
          <w:tcPr>
            <w:tcW w:w="27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3F024" w14:textId="77777777" w:rsidR="00831768" w:rsidRDefault="00831768" w:rsidP="0052478C">
            <w:pPr>
              <w:spacing w:line="360" w:lineRule="auto"/>
              <w:ind w:left="140" w:right="1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leteness (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08013" w14:textId="77777777" w:rsidR="00831768" w:rsidRDefault="00831768" w:rsidP="0052478C">
            <w:pPr>
              <w:spacing w:line="360" w:lineRule="auto"/>
              <w:ind w:left="140" w:right="1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53 (81.64)</w:t>
            </w:r>
          </w:p>
        </w:tc>
      </w:tr>
      <w:tr w:rsidR="00831768" w14:paraId="4490110E" w14:textId="77777777" w:rsidTr="0052478C">
        <w:trPr>
          <w:trHeight w:val="113"/>
        </w:trPr>
        <w:tc>
          <w:tcPr>
            <w:tcW w:w="27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0DB5A" w14:textId="77777777" w:rsidR="00831768" w:rsidRDefault="00831768" w:rsidP="0052478C">
            <w:pPr>
              <w:spacing w:line="360" w:lineRule="auto"/>
              <w:ind w:left="140" w:right="1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son B-factor (Å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BBCA0" w14:textId="77777777" w:rsidR="00831768" w:rsidRDefault="00831768" w:rsidP="0052478C">
            <w:pPr>
              <w:spacing w:line="360" w:lineRule="auto"/>
              <w:ind w:left="140" w:right="1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71</w:t>
            </w:r>
          </w:p>
        </w:tc>
      </w:tr>
      <w:tr w:rsidR="00831768" w14:paraId="0623B092" w14:textId="77777777" w:rsidTr="0052478C">
        <w:trPr>
          <w:trHeight w:val="113"/>
        </w:trPr>
        <w:tc>
          <w:tcPr>
            <w:tcW w:w="630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B1223" w14:textId="77777777" w:rsidR="00831768" w:rsidRDefault="00831768" w:rsidP="0052478C">
            <w:pPr>
              <w:spacing w:line="360" w:lineRule="auto"/>
              <w:ind w:left="140" w:right="140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finement</w:t>
            </w:r>
          </w:p>
        </w:tc>
      </w:tr>
      <w:tr w:rsidR="00831768" w14:paraId="57A6EE4A" w14:textId="77777777" w:rsidTr="0052478C">
        <w:trPr>
          <w:trHeight w:val="113"/>
        </w:trPr>
        <w:tc>
          <w:tcPr>
            <w:tcW w:w="27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97B13" w14:textId="77777777" w:rsidR="00831768" w:rsidRDefault="00831768" w:rsidP="0052478C">
            <w:pPr>
              <w:spacing w:line="360" w:lineRule="auto"/>
              <w:ind w:left="140" w:right="1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Reflections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35DEC" w14:textId="77777777" w:rsidR="00831768" w:rsidRDefault="00831768" w:rsidP="0052478C">
            <w:pPr>
              <w:spacing w:line="360" w:lineRule="auto"/>
              <w:ind w:left="140" w:right="1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186 (11513)</w:t>
            </w:r>
          </w:p>
        </w:tc>
      </w:tr>
      <w:tr w:rsidR="00831768" w14:paraId="3D4FA4FF" w14:textId="77777777" w:rsidTr="0052478C">
        <w:trPr>
          <w:trHeight w:val="113"/>
        </w:trPr>
        <w:tc>
          <w:tcPr>
            <w:tcW w:w="27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078A1" w14:textId="77777777" w:rsidR="00831768" w:rsidRDefault="00831768" w:rsidP="0052478C">
            <w:pPr>
              <w:spacing w:line="360" w:lineRule="auto"/>
              <w:ind w:left="140" w:right="1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que Reflections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099F9" w14:textId="77777777" w:rsidR="00831768" w:rsidRDefault="00831768" w:rsidP="0052478C">
            <w:pPr>
              <w:spacing w:line="360" w:lineRule="auto"/>
              <w:ind w:left="140" w:right="1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403 (5152)</w:t>
            </w:r>
          </w:p>
        </w:tc>
      </w:tr>
      <w:tr w:rsidR="00831768" w14:paraId="0C3160EB" w14:textId="77777777" w:rsidTr="0052478C">
        <w:trPr>
          <w:trHeight w:val="113"/>
        </w:trPr>
        <w:tc>
          <w:tcPr>
            <w:tcW w:w="27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9A5AD" w14:textId="77777777" w:rsidR="00831768" w:rsidRDefault="00831768" w:rsidP="0052478C">
            <w:pPr>
              <w:spacing w:line="360" w:lineRule="auto"/>
              <w:ind w:left="140" w:right="140"/>
              <w:jc w:val="both"/>
              <w:rPr>
                <w:sz w:val="18"/>
                <w:szCs w:val="18"/>
                <w:vertAlign w:val="subscript"/>
              </w:rPr>
            </w:pPr>
            <w:proofErr w:type="spellStart"/>
            <w:r>
              <w:rPr>
                <w:i/>
                <w:sz w:val="18"/>
                <w:szCs w:val="18"/>
              </w:rPr>
              <w:t>R</w:t>
            </w:r>
            <w:r>
              <w:rPr>
                <w:sz w:val="18"/>
                <w:szCs w:val="18"/>
                <w:vertAlign w:val="subscript"/>
              </w:rPr>
              <w:t>work</w:t>
            </w:r>
            <w:proofErr w:type="spellEnd"/>
            <w:r>
              <w:rPr>
                <w:sz w:val="18"/>
                <w:szCs w:val="18"/>
              </w:rPr>
              <w:t>/</w:t>
            </w:r>
            <w:proofErr w:type="spellStart"/>
            <w:r>
              <w:rPr>
                <w:i/>
                <w:sz w:val="18"/>
                <w:szCs w:val="18"/>
              </w:rPr>
              <w:t>R</w:t>
            </w:r>
            <w:r>
              <w:rPr>
                <w:sz w:val="18"/>
                <w:szCs w:val="18"/>
                <w:vertAlign w:val="subscript"/>
              </w:rPr>
              <w:t>free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5ABEC" w14:textId="77777777" w:rsidR="00831768" w:rsidRDefault="00831768" w:rsidP="0052478C">
            <w:pPr>
              <w:spacing w:line="360" w:lineRule="auto"/>
              <w:ind w:left="140" w:right="1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47/0.2252</w:t>
            </w:r>
          </w:p>
        </w:tc>
      </w:tr>
      <w:tr w:rsidR="00831768" w14:paraId="3E1E2234" w14:textId="77777777" w:rsidTr="0052478C">
        <w:trPr>
          <w:trHeight w:val="113"/>
        </w:trPr>
        <w:tc>
          <w:tcPr>
            <w:tcW w:w="630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FC53A" w14:textId="77777777" w:rsidR="00831768" w:rsidRDefault="00831768" w:rsidP="0052478C">
            <w:pPr>
              <w:spacing w:line="360" w:lineRule="auto"/>
              <w:ind w:left="140" w:right="1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atoms:</w:t>
            </w:r>
          </w:p>
        </w:tc>
      </w:tr>
      <w:tr w:rsidR="00831768" w14:paraId="14A72030" w14:textId="77777777" w:rsidTr="0052478C">
        <w:trPr>
          <w:trHeight w:val="113"/>
        </w:trPr>
        <w:tc>
          <w:tcPr>
            <w:tcW w:w="27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30074" w14:textId="77777777" w:rsidR="00831768" w:rsidRDefault="00831768" w:rsidP="0052478C">
            <w:pPr>
              <w:spacing w:line="360" w:lineRule="auto"/>
              <w:ind w:left="140" w:right="1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53AA1" w14:textId="77777777" w:rsidR="00831768" w:rsidRDefault="00831768" w:rsidP="0052478C">
            <w:pPr>
              <w:spacing w:line="360" w:lineRule="auto"/>
              <w:ind w:left="140" w:right="1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65</w:t>
            </w:r>
          </w:p>
        </w:tc>
      </w:tr>
      <w:tr w:rsidR="00831768" w14:paraId="424D1EF9" w14:textId="77777777" w:rsidTr="0052478C">
        <w:trPr>
          <w:trHeight w:val="113"/>
        </w:trPr>
        <w:tc>
          <w:tcPr>
            <w:tcW w:w="27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A81EA" w14:textId="77777777" w:rsidR="00831768" w:rsidRDefault="00831768" w:rsidP="0052478C">
            <w:pPr>
              <w:spacing w:line="360" w:lineRule="auto"/>
              <w:ind w:left="140" w:right="1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gands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6DBDA" w14:textId="77777777" w:rsidR="00831768" w:rsidRDefault="00831768" w:rsidP="0052478C">
            <w:pPr>
              <w:spacing w:line="360" w:lineRule="auto"/>
              <w:ind w:left="140" w:right="1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</w:tr>
      <w:tr w:rsidR="00831768" w14:paraId="2A466562" w14:textId="77777777" w:rsidTr="0052478C">
        <w:trPr>
          <w:trHeight w:val="113"/>
        </w:trPr>
        <w:tc>
          <w:tcPr>
            <w:tcW w:w="27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A1C10" w14:textId="77777777" w:rsidR="00831768" w:rsidRDefault="00831768" w:rsidP="0052478C">
            <w:pPr>
              <w:spacing w:line="360" w:lineRule="auto"/>
              <w:ind w:left="140" w:right="1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ter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350FA" w14:textId="77777777" w:rsidR="00831768" w:rsidRDefault="00831768" w:rsidP="0052478C">
            <w:pPr>
              <w:spacing w:line="360" w:lineRule="auto"/>
              <w:ind w:left="140" w:right="1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2</w:t>
            </w:r>
          </w:p>
        </w:tc>
      </w:tr>
      <w:tr w:rsidR="00831768" w14:paraId="0C23E3AE" w14:textId="77777777" w:rsidTr="0052478C">
        <w:trPr>
          <w:trHeight w:val="113"/>
        </w:trPr>
        <w:tc>
          <w:tcPr>
            <w:tcW w:w="27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C1CEB" w14:textId="77777777" w:rsidR="00831768" w:rsidRDefault="00831768" w:rsidP="0052478C">
            <w:pPr>
              <w:spacing w:line="360" w:lineRule="auto"/>
              <w:ind w:left="140" w:right="1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verage B-factor (Å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E45AE" w14:textId="77777777" w:rsidR="00831768" w:rsidRDefault="00831768" w:rsidP="0052478C">
            <w:pPr>
              <w:spacing w:line="360" w:lineRule="auto"/>
              <w:ind w:left="140" w:right="1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54</w:t>
            </w:r>
          </w:p>
        </w:tc>
      </w:tr>
      <w:tr w:rsidR="00831768" w14:paraId="2924127B" w14:textId="77777777" w:rsidTr="0052478C">
        <w:trPr>
          <w:trHeight w:val="113"/>
        </w:trPr>
        <w:tc>
          <w:tcPr>
            <w:tcW w:w="27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237EB" w14:textId="77777777" w:rsidR="00831768" w:rsidRDefault="00831768" w:rsidP="0052478C">
            <w:pPr>
              <w:spacing w:line="360" w:lineRule="auto"/>
              <w:ind w:left="140" w:right="1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ADP (Å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80492" w14:textId="77777777" w:rsidR="00831768" w:rsidRDefault="00831768" w:rsidP="0052478C">
            <w:pPr>
              <w:spacing w:line="360" w:lineRule="auto"/>
              <w:ind w:left="140" w:right="1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78</w:t>
            </w:r>
          </w:p>
        </w:tc>
      </w:tr>
      <w:tr w:rsidR="00831768" w14:paraId="35FA3126" w14:textId="77777777" w:rsidTr="0052478C">
        <w:trPr>
          <w:trHeight w:val="113"/>
        </w:trPr>
        <w:tc>
          <w:tcPr>
            <w:tcW w:w="27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5D06C" w14:textId="77777777" w:rsidR="00831768" w:rsidRDefault="00831768" w:rsidP="0052478C">
            <w:pPr>
              <w:spacing w:line="360" w:lineRule="auto"/>
              <w:ind w:left="140" w:right="1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gands (Å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9B3F8" w14:textId="77777777" w:rsidR="00831768" w:rsidRDefault="00831768" w:rsidP="0052478C">
            <w:pPr>
              <w:spacing w:line="360" w:lineRule="auto"/>
              <w:ind w:left="140" w:right="1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71</w:t>
            </w:r>
          </w:p>
        </w:tc>
      </w:tr>
      <w:tr w:rsidR="00831768" w14:paraId="73E55B91" w14:textId="77777777" w:rsidTr="0052478C">
        <w:trPr>
          <w:trHeight w:val="113"/>
        </w:trPr>
        <w:tc>
          <w:tcPr>
            <w:tcW w:w="27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C429D" w14:textId="77777777" w:rsidR="00831768" w:rsidRDefault="00831768" w:rsidP="0052478C">
            <w:pPr>
              <w:spacing w:line="360" w:lineRule="auto"/>
              <w:ind w:left="140" w:right="1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ter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469A2" w14:textId="77777777" w:rsidR="00831768" w:rsidRDefault="00831768" w:rsidP="0052478C">
            <w:pPr>
              <w:spacing w:line="360" w:lineRule="auto"/>
              <w:ind w:left="140" w:right="1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24</w:t>
            </w:r>
          </w:p>
        </w:tc>
      </w:tr>
      <w:tr w:rsidR="00831768" w14:paraId="55ABBA12" w14:textId="77777777" w:rsidTr="0052478C">
        <w:trPr>
          <w:trHeight w:val="113"/>
        </w:trPr>
        <w:tc>
          <w:tcPr>
            <w:tcW w:w="630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6C336" w14:textId="77777777" w:rsidR="00831768" w:rsidRDefault="00831768" w:rsidP="0052478C">
            <w:pPr>
              <w:spacing w:line="360" w:lineRule="auto"/>
              <w:ind w:left="140" w:right="1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machandran plot:</w:t>
            </w:r>
          </w:p>
        </w:tc>
      </w:tr>
      <w:tr w:rsidR="00831768" w14:paraId="725666F4" w14:textId="77777777" w:rsidTr="0052478C">
        <w:trPr>
          <w:trHeight w:val="113"/>
        </w:trPr>
        <w:tc>
          <w:tcPr>
            <w:tcW w:w="27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E1B02" w14:textId="77777777" w:rsidR="00831768" w:rsidRDefault="00831768" w:rsidP="0052478C">
            <w:pPr>
              <w:spacing w:line="360" w:lineRule="auto"/>
              <w:ind w:left="140" w:right="14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Favored</w:t>
            </w:r>
            <w:proofErr w:type="spellEnd"/>
            <w:r>
              <w:rPr>
                <w:sz w:val="18"/>
                <w:szCs w:val="18"/>
              </w:rPr>
              <w:t>/Allowed (%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EE6BC" w14:textId="77777777" w:rsidR="00831768" w:rsidRDefault="00831768" w:rsidP="0052478C">
            <w:pPr>
              <w:spacing w:line="360" w:lineRule="auto"/>
              <w:ind w:left="140" w:right="1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8/3.0</w:t>
            </w:r>
          </w:p>
        </w:tc>
      </w:tr>
      <w:tr w:rsidR="00831768" w14:paraId="7C6E475B" w14:textId="77777777" w:rsidTr="0052478C">
        <w:trPr>
          <w:trHeight w:val="113"/>
        </w:trPr>
        <w:tc>
          <w:tcPr>
            <w:tcW w:w="630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8825E" w14:textId="77777777" w:rsidR="00831768" w:rsidRDefault="00831768" w:rsidP="0052478C">
            <w:pPr>
              <w:spacing w:line="360" w:lineRule="auto"/>
              <w:ind w:left="140" w:right="1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ot-Mean-Square-Deviation:</w:t>
            </w:r>
          </w:p>
        </w:tc>
      </w:tr>
      <w:tr w:rsidR="00831768" w14:paraId="47CCCECA" w14:textId="77777777" w:rsidTr="0052478C">
        <w:trPr>
          <w:trHeight w:val="113"/>
        </w:trPr>
        <w:tc>
          <w:tcPr>
            <w:tcW w:w="27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46DF6" w14:textId="77777777" w:rsidR="00831768" w:rsidRDefault="00831768" w:rsidP="0052478C">
            <w:pPr>
              <w:spacing w:line="360" w:lineRule="auto"/>
              <w:ind w:left="140" w:right="1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nd lengths (Å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B529A" w14:textId="77777777" w:rsidR="00831768" w:rsidRDefault="00831768" w:rsidP="0052478C">
            <w:pPr>
              <w:spacing w:line="360" w:lineRule="auto"/>
              <w:ind w:left="140" w:right="1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</w:t>
            </w:r>
          </w:p>
        </w:tc>
      </w:tr>
      <w:tr w:rsidR="00831768" w14:paraId="647DDC8E" w14:textId="77777777" w:rsidTr="0052478C">
        <w:trPr>
          <w:trHeight w:val="113"/>
        </w:trPr>
        <w:tc>
          <w:tcPr>
            <w:tcW w:w="27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5E424" w14:textId="77777777" w:rsidR="00831768" w:rsidRDefault="00831768" w:rsidP="0052478C">
            <w:pPr>
              <w:spacing w:line="480" w:lineRule="auto"/>
              <w:ind w:left="140" w:right="1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nd Angles (°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DFADE" w14:textId="77777777" w:rsidR="00831768" w:rsidRDefault="00831768" w:rsidP="0052478C">
            <w:pPr>
              <w:spacing w:line="480" w:lineRule="auto"/>
              <w:ind w:left="140" w:right="1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</w:t>
            </w:r>
          </w:p>
        </w:tc>
      </w:tr>
      <w:tr w:rsidR="00831768" w14:paraId="5640401B" w14:textId="77777777" w:rsidTr="0052478C">
        <w:trPr>
          <w:trHeight w:val="113"/>
        </w:trPr>
        <w:tc>
          <w:tcPr>
            <w:tcW w:w="27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31F7B" w14:textId="77777777" w:rsidR="00831768" w:rsidRDefault="00831768" w:rsidP="0052478C">
            <w:pPr>
              <w:spacing w:line="480" w:lineRule="auto"/>
              <w:ind w:left="140" w:right="1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DB code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BA11B" w14:textId="77777777" w:rsidR="00831768" w:rsidRDefault="00831768" w:rsidP="0052478C">
            <w:pPr>
              <w:spacing w:line="480" w:lineRule="auto"/>
              <w:ind w:left="140" w:right="1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VCM</w:t>
            </w:r>
          </w:p>
        </w:tc>
      </w:tr>
    </w:tbl>
    <w:p w14:paraId="79E82798" w14:textId="77777777" w:rsidR="00831768" w:rsidRDefault="00831768" w:rsidP="00831768">
      <w:pPr>
        <w:spacing w:line="480" w:lineRule="auto"/>
        <w:jc w:val="both"/>
        <w:rPr>
          <w:sz w:val="18"/>
          <w:szCs w:val="18"/>
        </w:rPr>
      </w:pPr>
      <w:r>
        <w:rPr>
          <w:sz w:val="18"/>
          <w:szCs w:val="18"/>
        </w:rPr>
        <w:t>Statistics for the highest resolution shell are shown in parentheses.</w:t>
      </w:r>
    </w:p>
    <w:p w14:paraId="30F37295" w14:textId="7BC8AB2C" w:rsidR="00831768" w:rsidRDefault="00831768" w:rsidP="00C24378">
      <w:pPr>
        <w:spacing w:line="480" w:lineRule="auto"/>
        <w:jc w:val="both"/>
      </w:pPr>
    </w:p>
    <w:sectPr w:rsidR="0083176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768"/>
    <w:rsid w:val="00504DF1"/>
    <w:rsid w:val="00831768"/>
    <w:rsid w:val="00C24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97268B"/>
  <w15:chartTrackingRefBased/>
  <w15:docId w15:val="{8A299E06-DC15-2448-8CF5-5C42D760D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1768"/>
    <w:pPr>
      <w:spacing w:line="276" w:lineRule="auto"/>
    </w:pPr>
    <w:rPr>
      <w:rFonts w:ascii="Arial" w:eastAsia="Arial" w:hAnsi="Arial" w:cs="Arial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937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7</Words>
  <Characters>72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Shen</dc:creator>
  <cp:keywords/>
  <dc:description/>
  <cp:lastModifiedBy>Yi Shen</cp:lastModifiedBy>
  <cp:revision>1</cp:revision>
  <dcterms:created xsi:type="dcterms:W3CDTF">2022-07-07T17:44:00Z</dcterms:created>
  <dcterms:modified xsi:type="dcterms:W3CDTF">2022-07-07T19:35:00Z</dcterms:modified>
</cp:coreProperties>
</file>